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21528" w14:textId="754B7C4A" w:rsidR="00C119CE" w:rsidRDefault="00C119CE" w:rsidP="00C119CE">
      <w:pPr>
        <w:rPr>
          <w:rFonts w:ascii="Times New Roman" w:hAnsi="Times New Roman" w:cs="Times New Roman"/>
        </w:rPr>
      </w:pPr>
      <w:r w:rsidRPr="00722E08">
        <w:rPr>
          <w:rFonts w:ascii="Times New Roman" w:eastAsia="Calibri" w:hAnsi="Times New Roman" w:cs="Times New Roman"/>
          <w:b/>
          <w:bCs/>
        </w:rPr>
        <w:t>Table S4</w:t>
      </w:r>
      <w:r w:rsidRPr="00722E08">
        <w:rPr>
          <w:rFonts w:ascii="Times New Roman" w:hAnsi="Times New Roman" w:cs="Times New Roman"/>
          <w:b/>
          <w:bCs/>
        </w:rPr>
        <w:t xml:space="preserve">: </w:t>
      </w:r>
      <w:r w:rsidRPr="00722E08">
        <w:rPr>
          <w:rFonts w:ascii="Times New Roman" w:hAnsi="Times New Roman" w:cs="Times New Roman"/>
        </w:rPr>
        <w:t xml:space="preserve">Analysis of similarity (ANOSIM) of </w:t>
      </w:r>
      <w:proofErr w:type="spellStart"/>
      <w:r w:rsidRPr="00722E08">
        <w:rPr>
          <w:rFonts w:ascii="Times New Roman" w:hAnsi="Times New Roman" w:cs="Times New Roman"/>
          <w:i/>
          <w:iCs/>
        </w:rPr>
        <w:t>Grimothea</w:t>
      </w:r>
      <w:proofErr w:type="spellEnd"/>
      <w:r w:rsidRPr="00722E08">
        <w:rPr>
          <w:rFonts w:ascii="Times New Roman" w:hAnsi="Times New Roman" w:cs="Times New Roman"/>
          <w:i/>
          <w:iCs/>
        </w:rPr>
        <w:t xml:space="preserve"> monodon</w:t>
      </w:r>
      <w:r w:rsidRPr="00722E08">
        <w:rPr>
          <w:rFonts w:ascii="Times New Roman" w:hAnsi="Times New Roman" w:cs="Times New Roman"/>
        </w:rPr>
        <w:t xml:space="preserve"> individuals: “small- pelagic (SP)” (09°S-17°S) and “large-benthic (LB)” (30°S-36°S) captured in the Southeastern Pacific Ocean</w:t>
      </w:r>
      <w:r w:rsidR="00D707B7">
        <w:rPr>
          <w:rFonts w:ascii="Times New Roman" w:hAnsi="Times New Roman" w:cs="Times New Roman"/>
        </w:rPr>
        <w:t>.</w:t>
      </w:r>
    </w:p>
    <w:p w14:paraId="5E6984F6" w14:textId="77777777" w:rsidR="00D707B7" w:rsidRPr="00722E08" w:rsidRDefault="00D707B7" w:rsidP="00C119CE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740"/>
        <w:gridCol w:w="708"/>
        <w:gridCol w:w="607"/>
        <w:gridCol w:w="520"/>
        <w:gridCol w:w="580"/>
        <w:gridCol w:w="630"/>
        <w:gridCol w:w="685"/>
        <w:gridCol w:w="508"/>
        <w:gridCol w:w="771"/>
        <w:gridCol w:w="720"/>
        <w:gridCol w:w="771"/>
        <w:gridCol w:w="860"/>
      </w:tblGrid>
      <w:tr w:rsidR="00C119CE" w:rsidRPr="001A5506" w14:paraId="4E4D7E42" w14:textId="77777777" w:rsidTr="003139E5">
        <w:trPr>
          <w:trHeight w:val="384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27EFE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E997B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himbote (09°S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30144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Huarmey (10°S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451AA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Huacho</w:t>
            </w:r>
            <w:proofErr w:type="spellEnd"/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 xml:space="preserve"> (11°S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DB6EF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Lima (12°S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FAFF0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añete (13°S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D5E1B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Lomitas (14°S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01C6F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Marcona (15°S)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F9401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hala (16°S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DE7B8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Planchada</w:t>
            </w:r>
            <w:proofErr w:type="spellEnd"/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 xml:space="preserve"> (16°34’S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F5356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Mollendo (17°S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CEDBF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oquimbo (33°S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99A9F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oncepción (36°S)</w:t>
            </w:r>
          </w:p>
        </w:tc>
      </w:tr>
      <w:tr w:rsidR="00C119CE" w:rsidRPr="001A5506" w14:paraId="36DA0FA9" w14:textId="77777777" w:rsidTr="003139E5">
        <w:trPr>
          <w:trHeight w:val="37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822C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himbote (09°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88E9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0B98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7B7E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703C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7103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30F1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77E1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9C9F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6E34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B70D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58CC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351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</w:tr>
      <w:tr w:rsidR="00C119CE" w:rsidRPr="001A5506" w14:paraId="65CBC995" w14:textId="77777777" w:rsidTr="003139E5">
        <w:trPr>
          <w:trHeight w:val="37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99F0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Huarmey (10°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7A55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E92A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EBBE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98AF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686A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6149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D888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96EC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BA71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71AC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8744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DC85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</w:tr>
      <w:tr w:rsidR="00C119CE" w:rsidRPr="001A5506" w14:paraId="6FDFAE8B" w14:textId="77777777" w:rsidTr="003139E5">
        <w:trPr>
          <w:trHeight w:val="37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4F4A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Huacho</w:t>
            </w:r>
            <w:proofErr w:type="spellEnd"/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 xml:space="preserve"> (11°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B4E2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0443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6716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B4CC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CF0C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F080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42FB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60EA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C0A9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CA17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C51F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1E57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</w:tr>
      <w:tr w:rsidR="00C119CE" w:rsidRPr="001A5506" w14:paraId="01ACED3E" w14:textId="77777777" w:rsidTr="003139E5">
        <w:trPr>
          <w:trHeight w:val="37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FA83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Lima (12°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62B5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A1FB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E710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123A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0480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7CA4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66C3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0FBF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E21D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3033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012D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DD5D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</w:tr>
      <w:tr w:rsidR="00C119CE" w:rsidRPr="001A5506" w14:paraId="4238864E" w14:textId="77777777" w:rsidTr="003139E5">
        <w:trPr>
          <w:trHeight w:val="37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01D5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añete (13°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2136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D8BB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35AF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3EF3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AD3B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946C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EF9E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47F5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4763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8273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3552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3F77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</w:tr>
      <w:tr w:rsidR="00C119CE" w:rsidRPr="001A5506" w14:paraId="19BCA480" w14:textId="77777777" w:rsidTr="003139E5">
        <w:trPr>
          <w:trHeight w:val="37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4285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Lomitas (14°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962C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F61F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B876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5F5C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13C1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A9F5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E37C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F0D3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B441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0725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CEA4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25E6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</w:tr>
      <w:tr w:rsidR="00C119CE" w:rsidRPr="001A5506" w14:paraId="1BE19930" w14:textId="77777777" w:rsidTr="003139E5">
        <w:trPr>
          <w:trHeight w:val="37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81F6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Marcona (15°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B4CE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EED2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B9AB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A49F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36E3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751D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9A6C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069E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85A9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68F4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3A32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7D0A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</w:tr>
      <w:tr w:rsidR="00C119CE" w:rsidRPr="001A5506" w14:paraId="1050BCC2" w14:textId="77777777" w:rsidTr="003139E5">
        <w:trPr>
          <w:trHeight w:val="37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94E3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hala (16°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A920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F03E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362B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F095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3940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4423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BE2B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4E17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935D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0371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E9C9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856F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</w:tr>
      <w:tr w:rsidR="00C119CE" w:rsidRPr="001A5506" w14:paraId="4396BD7D" w14:textId="77777777" w:rsidTr="003139E5">
        <w:trPr>
          <w:trHeight w:val="37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1242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Planchada</w:t>
            </w:r>
            <w:proofErr w:type="spellEnd"/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 xml:space="preserve"> (16°34’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0ECB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7105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762D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8060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CF99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E9A3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EFE0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029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524B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C238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8FF2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1A32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</w:tr>
      <w:tr w:rsidR="00C119CE" w:rsidRPr="001A5506" w14:paraId="44FDA1AA" w14:textId="77777777" w:rsidTr="003139E5">
        <w:trPr>
          <w:trHeight w:val="37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4FA3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Mollendo (17°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D0EC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A3C2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21E3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0E8D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38A0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2047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0895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E5DE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2FCB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56CA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4744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EB45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</w:tr>
      <w:tr w:rsidR="00C119CE" w:rsidRPr="001A5506" w14:paraId="38D73E5E" w14:textId="77777777" w:rsidTr="003139E5">
        <w:trPr>
          <w:trHeight w:val="37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CA4D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oquimbo (33°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DA1E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8B30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858E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7F9D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7A83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AA36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C36A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BCA1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67E4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9C40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17FF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55D3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</w:p>
        </w:tc>
      </w:tr>
      <w:tr w:rsidR="00C119CE" w:rsidRPr="001A5506" w14:paraId="4AA59B04" w14:textId="77777777" w:rsidTr="003139E5">
        <w:trPr>
          <w:trHeight w:val="372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07743" w14:textId="77777777" w:rsidR="00C119CE" w:rsidRPr="001A5506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r w:rsidRPr="001A55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Concepción (36°S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C1A62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01A9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584FE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BBA86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6DA4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E094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69DA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2B31A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BD4B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3BFB6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7E50" w14:textId="77777777" w:rsidR="00C119CE" w:rsidRPr="00E869DD" w:rsidRDefault="00C119CE" w:rsidP="003139E5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8AB2" w14:textId="77777777" w:rsidR="00C119CE" w:rsidRPr="00E869DD" w:rsidRDefault="00C119CE" w:rsidP="003139E5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E86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</w:tr>
    </w:tbl>
    <w:p w14:paraId="4E38C5D0" w14:textId="77777777" w:rsidR="00C119CE" w:rsidRDefault="00C119CE" w:rsidP="00C119C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DD0D3D" w14:textId="77777777" w:rsidR="005D405E" w:rsidRPr="00C119CE" w:rsidRDefault="005D405E" w:rsidP="00C119CE"/>
    <w:sectPr w:rsidR="005D405E" w:rsidRPr="00C119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5D"/>
    <w:rsid w:val="00126D27"/>
    <w:rsid w:val="002812C6"/>
    <w:rsid w:val="002B7F28"/>
    <w:rsid w:val="003A3E2A"/>
    <w:rsid w:val="003C1125"/>
    <w:rsid w:val="004B1CAF"/>
    <w:rsid w:val="005B2E2A"/>
    <w:rsid w:val="005D405E"/>
    <w:rsid w:val="00621C92"/>
    <w:rsid w:val="00722FFA"/>
    <w:rsid w:val="00726738"/>
    <w:rsid w:val="00794410"/>
    <w:rsid w:val="007A007E"/>
    <w:rsid w:val="007A261D"/>
    <w:rsid w:val="00857145"/>
    <w:rsid w:val="008F7693"/>
    <w:rsid w:val="00A80996"/>
    <w:rsid w:val="00C119CE"/>
    <w:rsid w:val="00C96BC3"/>
    <w:rsid w:val="00D707B7"/>
    <w:rsid w:val="00EA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E0099"/>
  <w15:chartTrackingRefBased/>
  <w15:docId w15:val="{97AD2440-FFDD-4339-A5CC-F45C588EA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95D"/>
    <w:pPr>
      <w:suppressAutoHyphens/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A19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1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19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19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19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19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19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19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19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19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19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19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195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195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19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195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19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195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19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1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19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1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19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195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195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195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19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195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195D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7A007E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A007E"/>
    <w:rPr>
      <w:color w:val="96607D"/>
      <w:u w:val="single"/>
    </w:rPr>
  </w:style>
  <w:style w:type="paragraph" w:customStyle="1" w:styleId="msonormal0">
    <w:name w:val="msonormal"/>
    <w:basedOn w:val="Normal"/>
    <w:rsid w:val="007A007E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val="es-CL" w:eastAsia="es-CL"/>
    </w:rPr>
  </w:style>
  <w:style w:type="paragraph" w:customStyle="1" w:styleId="font5">
    <w:name w:val="font5"/>
    <w:basedOn w:val="Normal"/>
    <w:rsid w:val="007A007E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65">
    <w:name w:val="xl65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66">
    <w:name w:val="xl66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val="es-CL" w:eastAsia="es-CL"/>
    </w:rPr>
  </w:style>
  <w:style w:type="paragraph" w:customStyle="1" w:styleId="xl67">
    <w:name w:val="xl67"/>
    <w:basedOn w:val="Normal"/>
    <w:rsid w:val="007A007E"/>
    <w:pP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68">
    <w:name w:val="xl68"/>
    <w:basedOn w:val="Normal"/>
    <w:rsid w:val="007A007E"/>
    <w:pP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val="es-CL" w:eastAsia="es-CL"/>
    </w:rPr>
  </w:style>
  <w:style w:type="paragraph" w:customStyle="1" w:styleId="xl69">
    <w:name w:val="xl69"/>
    <w:basedOn w:val="Normal"/>
    <w:rsid w:val="007A007E"/>
    <w:pPr>
      <w:pBdr>
        <w:lef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70">
    <w:name w:val="xl70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71">
    <w:name w:val="xl71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val="es-CL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40</Characters>
  <Application>Microsoft Office Word</Application>
  <DocSecurity>0</DocSecurity>
  <Lines>14</Lines>
  <Paragraphs>4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tonio Quispe Machaca</dc:creator>
  <cp:keywords/>
  <dc:description/>
  <cp:lastModifiedBy>Marco Antonio Quispe Machaca</cp:lastModifiedBy>
  <cp:revision>4</cp:revision>
  <dcterms:created xsi:type="dcterms:W3CDTF">2024-10-05T21:55:00Z</dcterms:created>
  <dcterms:modified xsi:type="dcterms:W3CDTF">2024-10-05T23:08:00Z</dcterms:modified>
</cp:coreProperties>
</file>